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591C4" w14:textId="77777777" w:rsidR="00A768B6" w:rsidRPr="00990F4C" w:rsidRDefault="00A768B6" w:rsidP="00A768B6">
      <w:pPr>
        <w:spacing w:line="276" w:lineRule="auto"/>
        <w:rPr>
          <w:rFonts w:ascii="Helvetica" w:hAnsi="Helvetica"/>
          <w:color w:val="000000"/>
          <w:sz w:val="20"/>
          <w:szCs w:val="20"/>
          <w:lang w:val="en-GB"/>
        </w:rPr>
      </w:pPr>
      <w:r w:rsidRPr="00990F4C">
        <w:rPr>
          <w:rFonts w:ascii="Helvetica" w:hAnsi="Helvetica"/>
          <w:b/>
          <w:bCs/>
          <w:color w:val="000000"/>
          <w:sz w:val="20"/>
          <w:szCs w:val="20"/>
          <w:lang w:val="en-GB"/>
        </w:rPr>
        <w:t xml:space="preserve">Supplementary Table S3. </w:t>
      </w:r>
      <w:r w:rsidRPr="00990F4C">
        <w:rPr>
          <w:rFonts w:ascii="Helvetica" w:hAnsi="Helvetica"/>
          <w:color w:val="000000"/>
          <w:sz w:val="20"/>
          <w:szCs w:val="20"/>
          <w:lang w:val="en-GB"/>
        </w:rPr>
        <w:t>Prevalence,</w:t>
      </w:r>
      <w:r w:rsidRPr="00990F4C">
        <w:rPr>
          <w:rFonts w:ascii="Helvetica" w:hAnsi="Helvetica"/>
          <w:b/>
          <w:bCs/>
          <w:color w:val="000000"/>
          <w:sz w:val="20"/>
          <w:szCs w:val="20"/>
          <w:lang w:val="en-GB"/>
        </w:rPr>
        <w:t xml:space="preserve"> </w:t>
      </w:r>
      <w:r w:rsidRPr="00990F4C">
        <w:rPr>
          <w:rFonts w:ascii="Helvetica" w:hAnsi="Helvetica"/>
          <w:sz w:val="20"/>
          <w:szCs w:val="20"/>
          <w:lang w:val="en-GB"/>
        </w:rPr>
        <w:t>crude (</w:t>
      </w:r>
      <w:proofErr w:type="spellStart"/>
      <w:r w:rsidRPr="00990F4C">
        <w:rPr>
          <w:rFonts w:ascii="Helvetica" w:hAnsi="Helvetica"/>
          <w:sz w:val="20"/>
          <w:szCs w:val="20"/>
          <w:lang w:val="en-GB"/>
        </w:rPr>
        <w:t>cPR</w:t>
      </w:r>
      <w:proofErr w:type="spellEnd"/>
      <w:r w:rsidRPr="00990F4C">
        <w:rPr>
          <w:rFonts w:ascii="Helvetica" w:hAnsi="Helvetica"/>
          <w:sz w:val="20"/>
          <w:szCs w:val="20"/>
          <w:lang w:val="en-GB"/>
        </w:rPr>
        <w:t>) and adjusted prevalence ratios (aPR) for HPV vaccination willingness for oneself, adjusted for HPV awareness, sociodemographic and healthcare-related factors (Poisson regression analysis)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977"/>
        <w:gridCol w:w="851"/>
        <w:gridCol w:w="1984"/>
        <w:gridCol w:w="1843"/>
        <w:gridCol w:w="1843"/>
      </w:tblGrid>
      <w:tr w:rsidR="00A768B6" w:rsidRPr="00990F4C" w14:paraId="1E29491A" w14:textId="77777777" w:rsidTr="00E36055">
        <w:trPr>
          <w:trHeight w:val="680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55EAB0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193DA6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5EEFBC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Prevalence % (95% CI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1FBE76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Crude PR </w:t>
            </w:r>
          </w:p>
          <w:p w14:paraId="3CDA936D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569F48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djusted PR (95% CI)</w:t>
            </w:r>
          </w:p>
        </w:tc>
      </w:tr>
      <w:tr w:rsidR="00A768B6" w:rsidRPr="00990F4C" w14:paraId="22B0C986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629E9" w14:textId="77777777" w:rsidR="00A768B6" w:rsidRPr="00990F4C" w:rsidRDefault="00A768B6" w:rsidP="00E36055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2A3B8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2,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75AC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67.0 (65.0-6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51A7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990F4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4B6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990F4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768B6" w:rsidRPr="00990F4C" w14:paraId="23A9BD3A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FCD01" w14:textId="6C9016BD" w:rsidR="00A768B6" w:rsidRPr="00990F4C" w:rsidRDefault="00A768B6" w:rsidP="00E36055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HPV awareness (n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3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D88977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1E5581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DCF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359E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768B6" w:rsidRPr="00990F4C" w14:paraId="7F263962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D10D8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HPV unaw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BFFD7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2,0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BEFC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66.1 (64.0-6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A855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961B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A768B6" w:rsidRPr="00990F4C" w14:paraId="2E5C9C8C" w14:textId="77777777" w:rsidTr="00990F4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471EA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HPV aw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30DE1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2B8E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84.8 (76.5-9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D6FB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3 (1.2–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2058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4 (1.2–1.5)</w:t>
            </w:r>
          </w:p>
        </w:tc>
      </w:tr>
      <w:tr w:rsidR="00A768B6" w:rsidRPr="00990F4C" w14:paraId="1009F220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72C3" w14:textId="1E5AF279" w:rsidR="00A768B6" w:rsidRPr="00990F4C" w:rsidRDefault="00A768B6" w:rsidP="00E36055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Region (n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3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57CC1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D0C2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85162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EB34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768B6" w:rsidRPr="00990F4C" w14:paraId="57EFF135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A6CF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Boe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5565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1,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CC69A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77.6 (74.9-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BE3A8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521D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A768B6" w:rsidRPr="00990F4C" w14:paraId="3A1CD69B" w14:textId="77777777" w:rsidTr="00990F4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73D1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Matsiatra Ambo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F28B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1,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7B44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57.1 (54.1-6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9F17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7 (0.7–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28D2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7 (0.7–0.8)</w:t>
            </w:r>
          </w:p>
        </w:tc>
      </w:tr>
      <w:tr w:rsidR="00A768B6" w:rsidRPr="00990F4C" w14:paraId="5034DE35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1DBBC" w14:textId="1162929A" w:rsidR="00A768B6" w:rsidRPr="00990F4C" w:rsidRDefault="00A768B6" w:rsidP="00E36055">
            <w:pPr>
              <w:spacing w:line="276" w:lineRule="auto"/>
              <w:ind w:left="-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Urbanicity (n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3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7BCEC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8CB7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204B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D8F4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768B6" w:rsidRPr="00990F4C" w14:paraId="3F494D8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D81BB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69AAF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,0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8E471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71.7 (69.0–7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BE14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0F36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A768B6" w:rsidRPr="00990F4C" w14:paraId="3FB8EFDD" w14:textId="77777777" w:rsidTr="00990F4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015B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F46A9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,0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6880D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2.1 (59.2–6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E3F94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D6F9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</w:tr>
      <w:tr w:rsidR="00A768B6" w:rsidRPr="00990F4C" w14:paraId="704B475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6D038" w14:textId="22C357AA" w:rsidR="00A768B6" w:rsidRPr="00990F4C" w:rsidRDefault="00A768B6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Sex (n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3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ED381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C990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8103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38EA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768B6" w:rsidRPr="00990F4C" w14:paraId="4916E8B4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CC8B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E0FB2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CDE01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8.2 (65.0–7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AAF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5E24A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A768B6" w:rsidRPr="00990F4C" w14:paraId="3F1C7E0F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A279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DC2C4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,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5BD28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6.2 (63.5–6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8D35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0 (0.9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416D3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0 (0.9–1.0)</w:t>
            </w:r>
          </w:p>
        </w:tc>
      </w:tr>
      <w:tr w:rsidR="00A768B6" w:rsidRPr="00990F4C" w14:paraId="7C86CA26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CE462" w14:textId="112D9597" w:rsidR="00A768B6" w:rsidRPr="00990F4C" w:rsidRDefault="00A768B6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ge group (n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3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62C3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3A08B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B5D6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9534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768B6" w:rsidRPr="00990F4C" w14:paraId="783467FC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00F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604353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38C17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71.9 (66.1–7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0608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12C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A768B6" w:rsidRPr="00990F4C" w14:paraId="4D5BC7EE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381E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39D41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4B5F4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9.3 (66.0–7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54EB3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8E2A6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</w:tr>
      <w:tr w:rsidR="00A768B6" w:rsidRPr="00990F4C" w14:paraId="2B2B76AF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D631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5302C0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D3746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6.7 (61.7–7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E42C3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3ED82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</w:tr>
      <w:tr w:rsidR="00A768B6" w:rsidRPr="00990F4C" w14:paraId="31A5E9AB" w14:textId="77777777" w:rsidTr="00990F4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4E4FA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116A6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EB141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2.8 (59.2–6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2C103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364FB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8 (0.8–0.9)</w:t>
            </w:r>
          </w:p>
        </w:tc>
      </w:tr>
      <w:tr w:rsidR="00A768B6" w:rsidRPr="00990F4C" w14:paraId="0E8424E6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221F5" w14:textId="034C19E7" w:rsidR="00A768B6" w:rsidRPr="00990F4C" w:rsidRDefault="00A768B6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Education (n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33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8FDD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05A6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8E97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9162A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768B6" w:rsidRPr="00990F4C" w14:paraId="287A1999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844A6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No/primary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E7DE1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FF808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70.8 (67.2–7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15D7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7ECB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A768B6" w:rsidRPr="00990F4C" w14:paraId="3E3E66DA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4D2FA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EBD33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D3B72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7.1 (64.2–6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E702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9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1B660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0 (0.9–1.0)</w:t>
            </w:r>
          </w:p>
        </w:tc>
      </w:tr>
      <w:tr w:rsidR="00A768B6" w:rsidRPr="00990F4C" w14:paraId="451F7D5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9B33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AE3D8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63BA1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0.8 (56.0–6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728C0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3152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</w:tr>
      <w:tr w:rsidR="00A768B6" w:rsidRPr="00990F4C" w14:paraId="3C29DAB6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85C54" w14:textId="6B1FDE0A" w:rsidR="00A768B6" w:rsidRPr="00990F4C" w:rsidRDefault="00A768B6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Occupation (n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26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E7AC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6D33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834D0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F000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768B6" w:rsidRPr="00990F4C" w14:paraId="3AA38D17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4020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0D475" w14:textId="77777777" w:rsidR="00A768B6" w:rsidRPr="00990F4C" w:rsidRDefault="00A768B6" w:rsidP="00263CC1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,6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35542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7.8 (65.5–7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AAD21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090E5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A768B6" w:rsidRPr="00990F4C" w14:paraId="63717140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746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Unemployed/reti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6BDCE" w14:textId="77777777" w:rsidR="00A768B6" w:rsidRPr="00990F4C" w:rsidRDefault="00A768B6" w:rsidP="00263CC1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C63A0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7.5 (60.0–7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6B829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0 (0.9–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3B7DE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1.1)</w:t>
            </w:r>
          </w:p>
        </w:tc>
      </w:tr>
      <w:tr w:rsidR="00A768B6" w:rsidRPr="00990F4C" w14:paraId="4853CC45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8788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639BB" w14:textId="77777777" w:rsidR="00A768B6" w:rsidRPr="00990F4C" w:rsidRDefault="00A768B6" w:rsidP="00263CC1">
            <w:pPr>
              <w:spacing w:line="276" w:lineRule="auto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1A627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3.9 (58.6–6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023AC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9–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560EB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0.9 (0.8–1.0)</w:t>
            </w:r>
          </w:p>
        </w:tc>
      </w:tr>
      <w:tr w:rsidR="00A768B6" w:rsidRPr="00990F4C" w14:paraId="3AF3B93E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0560C" w14:textId="77777777" w:rsidR="00A768B6" w:rsidRPr="00990F4C" w:rsidRDefault="00A768B6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Contact to healthcare</w:t>
            </w:r>
          </w:p>
          <w:p w14:paraId="4081E22D" w14:textId="77777777" w:rsidR="00A768B6" w:rsidRPr="00990F4C" w:rsidRDefault="00A768B6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within the last year</w:t>
            </w:r>
          </w:p>
          <w:p w14:paraId="51CEADB1" w14:textId="58C6907A" w:rsidR="00A768B6" w:rsidRPr="00990F4C" w:rsidRDefault="00A768B6" w:rsidP="00E36055">
            <w:pPr>
              <w:spacing w:line="276" w:lineRule="auto"/>
              <w:ind w:hanging="115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(n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=</w:t>
            </w:r>
            <w:r w:rsidR="00263CC1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90F4C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2,127*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34E0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B131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96A5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A93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768B6" w:rsidRPr="00990F4C" w14:paraId="6D9A0EEA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53D2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A6006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,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2C3FD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5.8 (63.0–6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737C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C4D2F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Reference</w:t>
            </w:r>
          </w:p>
        </w:tc>
      </w:tr>
      <w:tr w:rsidR="00A768B6" w:rsidRPr="00990F4C" w14:paraId="64C3D363" w14:textId="77777777" w:rsidTr="00E3605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B172D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F4F00A" w14:textId="77777777" w:rsidR="00A768B6" w:rsidRPr="00990F4C" w:rsidRDefault="00A768B6" w:rsidP="00263CC1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A98F8A" w14:textId="77777777" w:rsidR="00A768B6" w:rsidRPr="00990F4C" w:rsidRDefault="00A768B6" w:rsidP="00E36055">
            <w:pPr>
              <w:spacing w:line="276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68.6 (65.6–7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48E28" w14:textId="77777777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0 (1.0–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E5306" w14:textId="5114754A" w:rsidR="00A768B6" w:rsidRPr="00990F4C" w:rsidRDefault="00A768B6" w:rsidP="00E3605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1.1 (1.0–1.</w:t>
            </w:r>
            <w:r w:rsidR="00443691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2</w:t>
            </w:r>
            <w:bookmarkStart w:id="0" w:name="_GoBack"/>
            <w:bookmarkEnd w:id="0"/>
            <w:r w:rsidRPr="00990F4C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50496C11" w14:textId="54A17D9F" w:rsidR="00A768B6" w:rsidRPr="00263CC1" w:rsidRDefault="00A768B6" w:rsidP="00B42E4E">
      <w:pPr>
        <w:spacing w:line="276" w:lineRule="auto"/>
        <w:rPr>
          <w:rFonts w:ascii="Helvetica" w:hAnsi="Helvetica"/>
          <w:color w:val="000000"/>
          <w:sz w:val="20"/>
          <w:szCs w:val="20"/>
          <w:lang w:val="en-GB"/>
        </w:rPr>
      </w:pPr>
      <w:r w:rsidRPr="00990F4C">
        <w:rPr>
          <w:rFonts w:ascii="Helvetica" w:hAnsi="Helvetica"/>
          <w:color w:val="000000"/>
          <w:sz w:val="20"/>
          <w:szCs w:val="20"/>
          <w:lang w:val="en-GB"/>
        </w:rPr>
        <w:t>95% Confidence intervals (CI) and sample sizes (n) are provided. An asterisk (*) indicates deviations in sample sizes from the total number of 2,139 participants due to missing data.</w:t>
      </w:r>
    </w:p>
    <w:sectPr w:rsidR="00A768B6" w:rsidRPr="00263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BF"/>
    <w:rsid w:val="00002FFE"/>
    <w:rsid w:val="00017588"/>
    <w:rsid w:val="00030461"/>
    <w:rsid w:val="00032F71"/>
    <w:rsid w:val="000C46B8"/>
    <w:rsid w:val="001071CA"/>
    <w:rsid w:val="00164BC2"/>
    <w:rsid w:val="00182A76"/>
    <w:rsid w:val="001C6F9C"/>
    <w:rsid w:val="00263CC1"/>
    <w:rsid w:val="002C119A"/>
    <w:rsid w:val="002E3B0B"/>
    <w:rsid w:val="002F4C98"/>
    <w:rsid w:val="00300FD0"/>
    <w:rsid w:val="00327445"/>
    <w:rsid w:val="003429A2"/>
    <w:rsid w:val="00443691"/>
    <w:rsid w:val="00492FBE"/>
    <w:rsid w:val="00494AA3"/>
    <w:rsid w:val="004A59D3"/>
    <w:rsid w:val="004E2372"/>
    <w:rsid w:val="004E39EA"/>
    <w:rsid w:val="0055636E"/>
    <w:rsid w:val="005B497F"/>
    <w:rsid w:val="005C1563"/>
    <w:rsid w:val="005F105A"/>
    <w:rsid w:val="00645324"/>
    <w:rsid w:val="00653F93"/>
    <w:rsid w:val="00697B47"/>
    <w:rsid w:val="006D07D0"/>
    <w:rsid w:val="006D6F5D"/>
    <w:rsid w:val="006F2091"/>
    <w:rsid w:val="00797496"/>
    <w:rsid w:val="007D41F7"/>
    <w:rsid w:val="00822CBF"/>
    <w:rsid w:val="008C7B12"/>
    <w:rsid w:val="00910EBE"/>
    <w:rsid w:val="00990F4C"/>
    <w:rsid w:val="009F5675"/>
    <w:rsid w:val="00A14604"/>
    <w:rsid w:val="00A768B6"/>
    <w:rsid w:val="00AD4224"/>
    <w:rsid w:val="00B42E4E"/>
    <w:rsid w:val="00B607B4"/>
    <w:rsid w:val="00BA6B21"/>
    <w:rsid w:val="00D1494C"/>
    <w:rsid w:val="00DA5419"/>
    <w:rsid w:val="00E9679E"/>
    <w:rsid w:val="00F9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FCC054E"/>
  <w15:chartTrackingRefBased/>
  <w15:docId w15:val="{2162C602-F46E-9442-BB5F-C3067EF2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4C9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C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C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C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C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C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C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C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C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C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C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C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C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C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C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C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CBF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C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C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C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C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4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604</Characters>
  <Application>Microsoft Office Word</Application>
  <DocSecurity>0</DocSecurity>
  <Lines>178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mkes</dc:creator>
  <cp:keywords/>
  <dc:description/>
  <cp:lastModifiedBy>Irina Kislaya</cp:lastModifiedBy>
  <cp:revision>2</cp:revision>
  <dcterms:created xsi:type="dcterms:W3CDTF">2025-11-17T07:45:00Z</dcterms:created>
  <dcterms:modified xsi:type="dcterms:W3CDTF">2025-11-1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b5000-da25-4829-9100-078d888c863a</vt:lpwstr>
  </property>
</Properties>
</file>